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2ABC8" w14:textId="77777777" w:rsidR="00A15B6D" w:rsidRPr="00323829" w:rsidRDefault="00A15B6D" w:rsidP="00A15B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1618FD" wp14:editId="15C96F2A">
            <wp:extent cx="5760720" cy="3387090"/>
            <wp:effectExtent l="0" t="0" r="0" b="381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4D46C" w14:textId="77777777" w:rsidR="00A15B6D" w:rsidRDefault="00A15B6D" w:rsidP="00A15B6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near and non-linear</w:t>
      </w: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lationship betwee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mpulsivity</w:t>
      </w: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mentalization difficulties among young adults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otes: the solid line shows the quadratic correlation between the variables, and the dashed line shows the linear correlation between the variables.</w:t>
      </w:r>
    </w:p>
    <w:p w14:paraId="0F610C0E" w14:textId="77777777" w:rsidR="00A0212E" w:rsidRDefault="00A0212E"/>
    <w:sectPr w:rsidR="00A0212E" w:rsidSect="00A243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ED2"/>
    <w:rsid w:val="00174ED2"/>
    <w:rsid w:val="002E56E2"/>
    <w:rsid w:val="008E6B62"/>
    <w:rsid w:val="00A0212E"/>
    <w:rsid w:val="00A15B6D"/>
    <w:rsid w:val="00A2432B"/>
    <w:rsid w:val="00C314BA"/>
    <w:rsid w:val="00E32B5C"/>
    <w:rsid w:val="00ED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159C75-342F-4FE2-B361-0D752B38E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15B6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35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Zsolt</dc:creator>
  <cp:keywords/>
  <dc:description/>
  <cp:lastModifiedBy>Horváth Zsolt</cp:lastModifiedBy>
  <cp:revision>2</cp:revision>
  <dcterms:created xsi:type="dcterms:W3CDTF">2023-02-10T12:56:00Z</dcterms:created>
  <dcterms:modified xsi:type="dcterms:W3CDTF">2023-02-10T12:56:00Z</dcterms:modified>
</cp:coreProperties>
</file>